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5DBA" w14:textId="77777777" w:rsidR="00210DCB" w:rsidRPr="000D79C0" w:rsidRDefault="00210DCB" w:rsidP="00210DCB">
      <w:pPr>
        <w:pStyle w:val="af"/>
        <w:ind w:firstLine="480"/>
      </w:pPr>
      <w:r w:rsidRPr="000D79C0">
        <w:t>Tab</w:t>
      </w:r>
      <w:r>
        <w:rPr>
          <w:rFonts w:hint="eastAsia"/>
        </w:rPr>
        <w:t>le S2.</w:t>
      </w:r>
      <w:r w:rsidRPr="000D79C0">
        <w:t xml:space="preserve">  </w:t>
      </w:r>
      <w:r w:rsidRPr="009060A1">
        <w:t>Primers used for fluorescence in situ hybridization.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6321"/>
      </w:tblGrid>
      <w:tr w:rsidR="00210DCB" w14:paraId="2A4E247D" w14:textId="77777777" w:rsidTr="00433C5A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47EE4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rFonts w:hint="eastAsia"/>
                <w:sz w:val="21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324ADE6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sz w:val="21"/>
                <w:szCs w:val="20"/>
              </w:rPr>
              <w:t>Primers</w:t>
            </w:r>
          </w:p>
        </w:tc>
        <w:tc>
          <w:tcPr>
            <w:tcW w:w="6321" w:type="dxa"/>
            <w:tcBorders>
              <w:top w:val="single" w:sz="12" w:space="0" w:color="auto"/>
              <w:bottom w:val="single" w:sz="12" w:space="0" w:color="auto"/>
            </w:tcBorders>
          </w:tcPr>
          <w:p w14:paraId="01300576" w14:textId="77777777" w:rsidR="00210DCB" w:rsidRPr="00675973" w:rsidRDefault="00210DCB" w:rsidP="00433C5A">
            <w:pPr>
              <w:ind w:firstLine="420"/>
              <w:jc w:val="center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Sequence (5’-3’)</w:t>
            </w:r>
          </w:p>
        </w:tc>
      </w:tr>
      <w:tr w:rsidR="00210DCB" w14:paraId="0ADCAA85" w14:textId="77777777" w:rsidTr="00433C5A">
        <w:trPr>
          <w:jc w:val="center"/>
        </w:trPr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2DAAA49" w14:textId="77777777" w:rsidR="00210DCB" w:rsidRPr="00675973" w:rsidRDefault="00210DCB" w:rsidP="00433C5A">
            <w:pPr>
              <w:ind w:firstLineChars="0" w:firstLine="0"/>
              <w:jc w:val="center"/>
              <w:rPr>
                <w:i/>
                <w:iCs/>
                <w:sz w:val="21"/>
                <w:szCs w:val="20"/>
              </w:rPr>
            </w:pPr>
            <w:r w:rsidRPr="00675973">
              <w:rPr>
                <w:rFonts w:hint="eastAsia"/>
                <w:i/>
                <w:iCs/>
                <w:sz w:val="21"/>
                <w:szCs w:val="20"/>
              </w:rPr>
              <w:t>dmrt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C35FA0" w14:textId="77777777" w:rsidR="00210DCB" w:rsidRPr="00675973" w:rsidRDefault="00210DCB" w:rsidP="00433C5A">
            <w:pPr>
              <w:ind w:firstLineChars="0" w:firstLine="0"/>
              <w:jc w:val="center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0738644E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6321" w:type="dxa"/>
            <w:tcBorders>
              <w:top w:val="single" w:sz="12" w:space="0" w:color="auto"/>
            </w:tcBorders>
          </w:tcPr>
          <w:p w14:paraId="196CBC63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675973">
              <w:rPr>
                <w:sz w:val="21"/>
                <w:szCs w:val="20"/>
              </w:rPr>
              <w:t>ATTTAGGTGACACTATAGAAGAGGGTGAAGAATGAAGCTGGA</w:t>
            </w:r>
          </w:p>
          <w:p w14:paraId="7B83D058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675973">
              <w:rPr>
                <w:sz w:val="21"/>
                <w:szCs w:val="20"/>
              </w:rPr>
              <w:t>TAATACGACTCACTATAGGGAGAGTCTCAGAGCAGTTGTTGT</w:t>
            </w:r>
          </w:p>
        </w:tc>
      </w:tr>
      <w:tr w:rsidR="00210DCB" w14:paraId="1CC125B8" w14:textId="77777777" w:rsidTr="00433C5A">
        <w:trPr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14:paraId="4E866F2E" w14:textId="77777777" w:rsidR="00210DCB" w:rsidRPr="00675973" w:rsidRDefault="00210DCB" w:rsidP="00433C5A">
            <w:pPr>
              <w:ind w:firstLineChars="0" w:firstLine="0"/>
              <w:jc w:val="center"/>
              <w:rPr>
                <w:i/>
                <w:iCs/>
                <w:sz w:val="21"/>
                <w:szCs w:val="20"/>
              </w:rPr>
            </w:pPr>
            <w:r w:rsidRPr="00675973">
              <w:rPr>
                <w:rFonts w:hint="eastAsia"/>
                <w:i/>
                <w:iCs/>
                <w:sz w:val="21"/>
                <w:szCs w:val="20"/>
              </w:rPr>
              <w:t>dmrt2a</w:t>
            </w:r>
          </w:p>
        </w:tc>
        <w:tc>
          <w:tcPr>
            <w:tcW w:w="1134" w:type="dxa"/>
            <w:tcBorders>
              <w:bottom w:val="nil"/>
            </w:tcBorders>
          </w:tcPr>
          <w:p w14:paraId="166420C3" w14:textId="77777777" w:rsidR="00210DCB" w:rsidRPr="00675973" w:rsidRDefault="00210DCB" w:rsidP="00433C5A">
            <w:pPr>
              <w:ind w:firstLineChars="0" w:firstLine="0"/>
              <w:jc w:val="center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1A49A5A5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6321" w:type="dxa"/>
            <w:tcBorders>
              <w:bottom w:val="nil"/>
            </w:tcBorders>
          </w:tcPr>
          <w:p w14:paraId="16646563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675973">
              <w:rPr>
                <w:sz w:val="21"/>
                <w:szCs w:val="20"/>
              </w:rPr>
              <w:t>ATTTAGGTGACACTATAGAAGAGGGCTTGTAGTCAAATGG</w:t>
            </w:r>
          </w:p>
          <w:p w14:paraId="24925485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675973">
              <w:rPr>
                <w:sz w:val="21"/>
                <w:szCs w:val="20"/>
              </w:rPr>
              <w:t>TAATACGACTCACTATAGGGAGAGGGTTAACATCCGTAATC</w:t>
            </w:r>
          </w:p>
        </w:tc>
      </w:tr>
      <w:tr w:rsidR="00210DCB" w14:paraId="54CCA8BB" w14:textId="77777777" w:rsidTr="00433C5A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D0CE8C" w14:textId="77777777" w:rsidR="00210DCB" w:rsidRPr="00675973" w:rsidRDefault="00210DCB" w:rsidP="00433C5A">
            <w:pPr>
              <w:ind w:firstLineChars="0" w:firstLine="0"/>
              <w:jc w:val="center"/>
              <w:rPr>
                <w:i/>
                <w:iCs/>
                <w:sz w:val="21"/>
                <w:szCs w:val="20"/>
              </w:rPr>
            </w:pPr>
            <w:r w:rsidRPr="00675973">
              <w:rPr>
                <w:rFonts w:hint="eastAsia"/>
                <w:i/>
                <w:iCs/>
                <w:sz w:val="21"/>
                <w:szCs w:val="20"/>
              </w:rPr>
              <w:t>va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90AE5F" w14:textId="77777777" w:rsidR="00210DCB" w:rsidRPr="00675973" w:rsidRDefault="00210DCB" w:rsidP="00433C5A">
            <w:pPr>
              <w:ind w:firstLineChars="0" w:firstLine="0"/>
              <w:jc w:val="center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727E405C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6321" w:type="dxa"/>
            <w:tcBorders>
              <w:top w:val="nil"/>
              <w:bottom w:val="nil"/>
            </w:tcBorders>
          </w:tcPr>
          <w:p w14:paraId="7077FF0F" w14:textId="77777777" w:rsidR="00210DCB" w:rsidRPr="00675973" w:rsidRDefault="00210DCB" w:rsidP="00433C5A">
            <w:pPr>
              <w:ind w:firstLineChars="0" w:firstLine="0"/>
              <w:jc w:val="left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ATTTAGGTGACACTATAGCTGATTTCCTCGCCGCTT</w:t>
            </w:r>
          </w:p>
          <w:p w14:paraId="4680C32E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TAATACGACTCACTATAGGGTGGCTCTTCACACCGTTGTC</w:t>
            </w:r>
          </w:p>
        </w:tc>
      </w:tr>
      <w:tr w:rsidR="00210DCB" w14:paraId="50543A80" w14:textId="77777777" w:rsidTr="00433C5A">
        <w:trPr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A71F2C9" w14:textId="77777777" w:rsidR="00210DCB" w:rsidRPr="00675973" w:rsidRDefault="00210DCB" w:rsidP="00433C5A">
            <w:pPr>
              <w:ind w:firstLineChars="0" w:firstLine="0"/>
              <w:jc w:val="center"/>
              <w:rPr>
                <w:i/>
                <w:iCs/>
                <w:sz w:val="21"/>
                <w:szCs w:val="20"/>
              </w:rPr>
            </w:pPr>
            <w:r w:rsidRPr="00675973">
              <w:rPr>
                <w:rFonts w:hint="eastAsia"/>
                <w:i/>
                <w:iCs/>
                <w:sz w:val="21"/>
                <w:szCs w:val="20"/>
              </w:rPr>
              <w:t>zp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07BF598" w14:textId="77777777" w:rsidR="00210DCB" w:rsidRPr="00675973" w:rsidRDefault="00210DCB" w:rsidP="00433C5A">
            <w:pPr>
              <w:ind w:firstLineChars="0" w:firstLine="0"/>
              <w:jc w:val="center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Fw</w:t>
            </w:r>
            <w:proofErr w:type="spellEnd"/>
          </w:p>
          <w:p w14:paraId="7E898342" w14:textId="77777777" w:rsidR="00210DCB" w:rsidRPr="00675973" w:rsidRDefault="00210DCB" w:rsidP="00433C5A">
            <w:pPr>
              <w:ind w:firstLineChars="0" w:firstLine="0"/>
              <w:jc w:val="center"/>
              <w:rPr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ISH-</w:t>
            </w:r>
            <w:proofErr w:type="spellStart"/>
            <w:r w:rsidRPr="00675973">
              <w:rPr>
                <w:color w:val="000000"/>
                <w:sz w:val="21"/>
                <w:szCs w:val="20"/>
              </w:rPr>
              <w:t>Rv</w:t>
            </w:r>
            <w:proofErr w:type="spellEnd"/>
          </w:p>
        </w:tc>
        <w:tc>
          <w:tcPr>
            <w:tcW w:w="6321" w:type="dxa"/>
            <w:tcBorders>
              <w:top w:val="nil"/>
              <w:bottom w:val="single" w:sz="12" w:space="0" w:color="auto"/>
            </w:tcBorders>
          </w:tcPr>
          <w:p w14:paraId="7C7D8045" w14:textId="77777777" w:rsidR="00210DCB" w:rsidRPr="00675973" w:rsidRDefault="00210DCB" w:rsidP="00433C5A">
            <w:pPr>
              <w:ind w:firstLineChars="0" w:firstLine="0"/>
              <w:jc w:val="left"/>
              <w:rPr>
                <w:color w:val="000000"/>
                <w:sz w:val="21"/>
                <w:szCs w:val="20"/>
              </w:rPr>
            </w:pPr>
            <w:r w:rsidRPr="00675973">
              <w:rPr>
                <w:color w:val="000000"/>
                <w:sz w:val="21"/>
                <w:szCs w:val="20"/>
              </w:rPr>
              <w:t>ATTTAGGTGACACTATAGCCTGTGTACGTTGAAATC</w:t>
            </w:r>
          </w:p>
          <w:p w14:paraId="75AEDCA9" w14:textId="77777777" w:rsidR="00210DCB" w:rsidRPr="00675973" w:rsidRDefault="00210DCB" w:rsidP="00433C5A">
            <w:pPr>
              <w:ind w:firstLineChars="0" w:firstLine="0"/>
              <w:jc w:val="left"/>
              <w:rPr>
                <w:sz w:val="21"/>
                <w:szCs w:val="20"/>
              </w:rPr>
            </w:pPr>
            <w:r w:rsidRPr="00AF1794">
              <w:rPr>
                <w:color w:val="000000"/>
                <w:sz w:val="21"/>
                <w:szCs w:val="20"/>
              </w:rPr>
              <w:t>TAATACGACTCACTATAGGGCTCTCTGTAGCTTCTCTG</w:t>
            </w:r>
          </w:p>
        </w:tc>
      </w:tr>
    </w:tbl>
    <w:p w14:paraId="7443EB17" w14:textId="77777777" w:rsidR="00FD3400" w:rsidRPr="00210DCB" w:rsidRDefault="00FD3400">
      <w:pPr>
        <w:ind w:firstLine="480"/>
        <w:rPr>
          <w:rFonts w:hint="eastAsia"/>
        </w:rPr>
      </w:pPr>
    </w:p>
    <w:sectPr w:rsidR="00FD3400" w:rsidRPr="00210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CB"/>
    <w:rsid w:val="000404E5"/>
    <w:rsid w:val="001742E0"/>
    <w:rsid w:val="00195735"/>
    <w:rsid w:val="00210DCB"/>
    <w:rsid w:val="002405E6"/>
    <w:rsid w:val="0027267E"/>
    <w:rsid w:val="00397180"/>
    <w:rsid w:val="006523A3"/>
    <w:rsid w:val="00716BA9"/>
    <w:rsid w:val="00794EB4"/>
    <w:rsid w:val="00CE6777"/>
    <w:rsid w:val="00D36510"/>
    <w:rsid w:val="00EE233B"/>
    <w:rsid w:val="00F571BB"/>
    <w:rsid w:val="00F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44BE"/>
  <w15:chartTrackingRefBased/>
  <w15:docId w15:val="{1F1F7A5B-A309-4F63-BC2F-B2EBC997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DCB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10D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D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D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D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D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D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D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D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D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D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D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D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D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0D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D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D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D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D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D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D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D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D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D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D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D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D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0DC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10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autoRedefine/>
    <w:uiPriority w:val="35"/>
    <w:unhideWhenUsed/>
    <w:qFormat/>
    <w:rsid w:val="00210DCB"/>
    <w:pPr>
      <w:spacing w:before="120" w:after="120" w:line="240" w:lineRule="auto"/>
      <w:ind w:firstLineChars="0" w:firstLine="0"/>
      <w:jc w:val="center"/>
    </w:pPr>
    <w:rPr>
      <w:rFonts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454</Characters>
  <Application>Microsoft Office Word</Application>
  <DocSecurity>0</DocSecurity>
  <Lines>30</Lines>
  <Paragraphs>26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丁</dc:creator>
  <cp:keywords/>
  <dc:description/>
  <cp:lastModifiedBy>晖 丁</cp:lastModifiedBy>
  <cp:revision>1</cp:revision>
  <dcterms:created xsi:type="dcterms:W3CDTF">2025-05-19T03:26:00Z</dcterms:created>
  <dcterms:modified xsi:type="dcterms:W3CDTF">2025-05-19T03:26:00Z</dcterms:modified>
</cp:coreProperties>
</file>